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7865" w14:textId="742A7E0E" w:rsidR="00621044" w:rsidRPr="00DC5CAF" w:rsidRDefault="00C85212">
      <w:pPr>
        <w:rPr>
          <w:b/>
          <w:bCs/>
        </w:rPr>
      </w:pPr>
      <w:r w:rsidRPr="00DC5CAF">
        <w:rPr>
          <w:b/>
          <w:bCs/>
        </w:rPr>
        <w:t>Supplemental Information</w:t>
      </w:r>
      <w:r w:rsidR="00DC5CAF" w:rsidRPr="00DC5CAF">
        <w:rPr>
          <w:b/>
          <w:bCs/>
        </w:rPr>
        <w:t xml:space="preserve"> (</w:t>
      </w:r>
      <w:r w:rsidRPr="00DC5CAF">
        <w:rPr>
          <w:b/>
          <w:bCs/>
        </w:rPr>
        <w:t>Figures S1-10</w:t>
      </w:r>
      <w:r w:rsidR="00DC5CAF" w:rsidRPr="00DC5CAF">
        <w:rPr>
          <w:b/>
          <w:bCs/>
        </w:rPr>
        <w:t>)</w:t>
      </w:r>
    </w:p>
    <w:p w14:paraId="4DDFC6BC" w14:textId="77777777" w:rsidR="00DC5CAF" w:rsidRDefault="00DC5CAF" w:rsidP="00DC5CAF">
      <w:r>
        <w:t xml:space="preserve">Regional and Time Course Differences in Sweat Cortisol, Glucose, and Select Cytokine Concentrations during Exercise </w:t>
      </w:r>
    </w:p>
    <w:p w14:paraId="1CD7E5FA" w14:textId="77777777" w:rsidR="00DC5CAF" w:rsidRDefault="00DC5CAF" w:rsidP="00DC5CAF">
      <w:r>
        <w:t>Michelle A. King</w:t>
      </w:r>
      <w:r w:rsidRPr="00DC5CAF">
        <w:rPr>
          <w:vertAlign w:val="superscript"/>
        </w:rPr>
        <w:t>1</w:t>
      </w:r>
      <w:r>
        <w:t>, Shyretha D. Brown</w:t>
      </w:r>
      <w:r w:rsidRPr="00DC5CAF">
        <w:rPr>
          <w:vertAlign w:val="superscript"/>
        </w:rPr>
        <w:t>1</w:t>
      </w:r>
      <w:r>
        <w:t>, Kelly A. Barnes</w:t>
      </w:r>
      <w:r w:rsidRPr="00DC5CAF">
        <w:rPr>
          <w:vertAlign w:val="superscript"/>
        </w:rPr>
        <w:t>1</w:t>
      </w:r>
      <w:r>
        <w:t>, Peter John D. De Chavez</w:t>
      </w:r>
      <w:r w:rsidRPr="00DC5CAF">
        <w:rPr>
          <w:vertAlign w:val="superscript"/>
        </w:rPr>
        <w:t>2</w:t>
      </w:r>
      <w:r>
        <w:t>, Lindsay B. Baker</w:t>
      </w:r>
      <w:r w:rsidRPr="00DC5CAF">
        <w:rPr>
          <w:vertAlign w:val="superscript"/>
        </w:rPr>
        <w:t>1</w:t>
      </w:r>
    </w:p>
    <w:p w14:paraId="55C1E605" w14:textId="77777777" w:rsidR="00DC5CAF" w:rsidRDefault="00DC5CAF" w:rsidP="00DC5CAF">
      <w:r w:rsidRPr="00DC5CAF">
        <w:rPr>
          <w:vertAlign w:val="superscript"/>
        </w:rPr>
        <w:t>1</w:t>
      </w:r>
      <w:r>
        <w:t>Gatorade Sports Science Institute, PepsiCo R&amp;D Life Sciences, Barrington, IL, USA</w:t>
      </w:r>
    </w:p>
    <w:p w14:paraId="0AA221F7" w14:textId="77777777" w:rsidR="00DC5CAF" w:rsidRDefault="00DC5CAF" w:rsidP="00DC5CAF">
      <w:r w:rsidRPr="00DC5CAF">
        <w:rPr>
          <w:vertAlign w:val="superscript"/>
        </w:rPr>
        <w:t>2</w:t>
      </w:r>
      <w:r>
        <w:t>Data Science and Analytics, PepsiCo R&amp;D, Barrington, IL, USA</w:t>
      </w:r>
    </w:p>
    <w:p w14:paraId="283C4A83" w14:textId="77777777" w:rsidR="00DC5CAF" w:rsidRDefault="00DC5CAF" w:rsidP="00DC5CAF"/>
    <w:p w14:paraId="2F8C6A34" w14:textId="16111416" w:rsidR="00DC5CAF" w:rsidRDefault="00DC5CAF" w:rsidP="00DC5CAF">
      <w:r>
        <w:t>Address for correspondence:</w:t>
      </w:r>
    </w:p>
    <w:p w14:paraId="38D3266E" w14:textId="0E1350D8" w:rsidR="00DC5CAF" w:rsidRDefault="00DC5CAF" w:rsidP="00DC5CAF">
      <w:r>
        <w:t>Lindsay Baker</w:t>
      </w:r>
    </w:p>
    <w:p w14:paraId="17762620" w14:textId="77777777" w:rsidR="00DC5CAF" w:rsidRDefault="00DC5CAF" w:rsidP="00DC5CAF">
      <w:r>
        <w:t>50 E Stevens Ave</w:t>
      </w:r>
    </w:p>
    <w:p w14:paraId="2AA15D23" w14:textId="77777777" w:rsidR="00DC5CAF" w:rsidRDefault="00DC5CAF" w:rsidP="00DC5CAF">
      <w:r>
        <w:t>Valhalla, NY 10595</w:t>
      </w:r>
    </w:p>
    <w:p w14:paraId="0B7ED472" w14:textId="77777777" w:rsidR="00DC5CAF" w:rsidRDefault="00DC5CAF" w:rsidP="00DC5CAF">
      <w:r>
        <w:t>Email: lindsay.baker@pepsico.com</w:t>
      </w:r>
    </w:p>
    <w:p w14:paraId="1D32C9F0" w14:textId="77777777" w:rsidR="00DC5CAF" w:rsidRDefault="00DC5CAF"/>
    <w:p w14:paraId="61C5ADB1" w14:textId="42133240" w:rsidR="00C85212" w:rsidRDefault="00C85212">
      <w:r>
        <w:rPr>
          <w:noProof/>
        </w:rPr>
        <w:drawing>
          <wp:inline distT="0" distB="0" distL="0" distR="0" wp14:anchorId="31C31ADA" wp14:editId="43D7E353">
            <wp:extent cx="6423949" cy="3612786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905" cy="362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B891A" w14:textId="4925B245" w:rsidR="00C85212" w:rsidRDefault="00C85212">
      <w:r>
        <w:rPr>
          <w:noProof/>
        </w:rPr>
        <w:lastRenderedPageBreak/>
        <w:drawing>
          <wp:inline distT="0" distB="0" distL="0" distR="0" wp14:anchorId="11FCB1DB" wp14:editId="1026FB4B">
            <wp:extent cx="6380149" cy="3588152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638" cy="3596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4D476" w14:textId="738A5D95" w:rsidR="00C85212" w:rsidRDefault="00C85212">
      <w:r>
        <w:rPr>
          <w:noProof/>
        </w:rPr>
        <w:drawing>
          <wp:inline distT="0" distB="0" distL="0" distR="0" wp14:anchorId="57307A6B" wp14:editId="37848FB8">
            <wp:extent cx="6380149" cy="3588152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558" cy="359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511DF" w14:textId="162C8DDA" w:rsidR="00C85212" w:rsidRDefault="00C85212">
      <w:r>
        <w:rPr>
          <w:noProof/>
        </w:rPr>
        <w:lastRenderedPageBreak/>
        <w:drawing>
          <wp:inline distT="0" distB="0" distL="0" distR="0" wp14:anchorId="03727A20" wp14:editId="3D18F044">
            <wp:extent cx="6371863" cy="35834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541" cy="3589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AAE26" w14:textId="11E336FD" w:rsidR="00F0772C" w:rsidRDefault="00F0772C">
      <w:r>
        <w:rPr>
          <w:noProof/>
        </w:rPr>
        <w:drawing>
          <wp:inline distT="0" distB="0" distL="0" distR="0" wp14:anchorId="363CB8D2" wp14:editId="5AD82F6C">
            <wp:extent cx="6331352" cy="3560709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205" cy="356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147F9" w14:textId="6DA29E55" w:rsidR="00F0772C" w:rsidRDefault="00F0772C">
      <w:r>
        <w:rPr>
          <w:noProof/>
        </w:rPr>
        <w:lastRenderedPageBreak/>
        <w:drawing>
          <wp:inline distT="0" distB="0" distL="0" distR="0" wp14:anchorId="3DE7149C" wp14:editId="58709891">
            <wp:extent cx="6359567" cy="3576577"/>
            <wp:effectExtent l="0" t="0" r="317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130" cy="358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1239C" w14:textId="24256C82" w:rsidR="00F0772C" w:rsidRDefault="00F0772C">
      <w:r>
        <w:rPr>
          <w:noProof/>
        </w:rPr>
        <w:drawing>
          <wp:inline distT="0" distB="0" distL="0" distR="0" wp14:anchorId="0612C3E7" wp14:editId="584F4891">
            <wp:extent cx="6369859" cy="35823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115" cy="358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0842D" w14:textId="2CBFC970" w:rsidR="00F0772C" w:rsidRDefault="00F0772C">
      <w:r>
        <w:rPr>
          <w:noProof/>
        </w:rPr>
        <w:lastRenderedPageBreak/>
        <w:drawing>
          <wp:inline distT="0" distB="0" distL="0" distR="0" wp14:anchorId="3B7DE3C5" wp14:editId="504DBC94">
            <wp:extent cx="6380149" cy="3588152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951" cy="359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FA3DB" w14:textId="7335AFB5" w:rsidR="00F0772C" w:rsidRDefault="00F0772C">
      <w:r>
        <w:rPr>
          <w:noProof/>
        </w:rPr>
        <w:drawing>
          <wp:inline distT="0" distB="0" distL="0" distR="0" wp14:anchorId="70C84F07" wp14:editId="0227AA76">
            <wp:extent cx="6330950" cy="3560483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989" cy="3567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2A012" w14:textId="100A923C" w:rsidR="00F0772C" w:rsidRDefault="00F0772C">
      <w:r>
        <w:rPr>
          <w:noProof/>
        </w:rPr>
        <w:lastRenderedPageBreak/>
        <w:drawing>
          <wp:inline distT="0" distB="0" distL="0" distR="0" wp14:anchorId="250F4105" wp14:editId="4E4FDB49">
            <wp:extent cx="6331352" cy="3560709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097" cy="3566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12"/>
    <w:rsid w:val="00621044"/>
    <w:rsid w:val="00C85212"/>
    <w:rsid w:val="00DC5CAF"/>
    <w:rsid w:val="00F0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A7F02"/>
  <w15:chartTrackingRefBased/>
  <w15:docId w15:val="{20D566C2-3A7E-4988-926F-B10EF37F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Lindsay {PEP}</dc:creator>
  <cp:keywords/>
  <dc:description/>
  <cp:lastModifiedBy>Baker, Lindsay {PEP}</cp:lastModifiedBy>
  <cp:revision>3</cp:revision>
  <dcterms:created xsi:type="dcterms:W3CDTF">2023-01-26T23:18:00Z</dcterms:created>
  <dcterms:modified xsi:type="dcterms:W3CDTF">2023-01-27T14:12:00Z</dcterms:modified>
</cp:coreProperties>
</file>